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618FE" w14:textId="41877A1D" w:rsidR="00035064" w:rsidRDefault="00035064" w:rsidP="000350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1705"/>
        <w:gridCol w:w="734"/>
        <w:gridCol w:w="933"/>
        <w:gridCol w:w="734"/>
        <w:gridCol w:w="933"/>
        <w:gridCol w:w="879"/>
        <w:gridCol w:w="1118"/>
        <w:gridCol w:w="1004"/>
        <w:gridCol w:w="817"/>
      </w:tblGrid>
      <w:tr w:rsidR="00035064" w:rsidRPr="00187C8B" w14:paraId="47ED9618" w14:textId="77777777" w:rsidTr="00237C52">
        <w:tc>
          <w:tcPr>
            <w:tcW w:w="0" w:type="auto"/>
          </w:tcPr>
          <w:p w14:paraId="1B69996C" w14:textId="194E852B" w:rsidR="00035064" w:rsidRPr="00A17900" w:rsidRDefault="00F726FF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it pair</w:t>
            </w:r>
            <w:r w:rsidR="00035064" w:rsidRPr="00A1790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D2F9336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SNP</w:t>
            </w:r>
          </w:p>
        </w:tc>
        <w:tc>
          <w:tcPr>
            <w:tcW w:w="0" w:type="auto"/>
            <w:gridSpan w:val="2"/>
          </w:tcPr>
          <w:p w14:paraId="652F4353" w14:textId="58D32209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LAVA</w:t>
            </w:r>
            <w:r w:rsidR="00F726FF">
              <w:rPr>
                <w:rFonts w:cstheme="minorHAnsi"/>
                <w:sz w:val="20"/>
                <w:szCs w:val="20"/>
              </w:rPr>
              <w:t xml:space="preserve"> results</w:t>
            </w:r>
          </w:p>
          <w:p w14:paraId="0B09BC93" w14:textId="5C62B758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F9404B5" w14:textId="1DF53F2B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ρ-HESS</w:t>
            </w:r>
            <w:r w:rsidR="00F726FF">
              <w:rPr>
                <w:rFonts w:cstheme="minorHAnsi"/>
                <w:sz w:val="20"/>
                <w:szCs w:val="20"/>
              </w:rPr>
              <w:t xml:space="preserve"> results</w:t>
            </w:r>
          </w:p>
          <w:p w14:paraId="630711B4" w14:textId="745783A8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13F101E" w14:textId="44EAAB0B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 xml:space="preserve">SUPERGNOVA </w:t>
            </w:r>
            <w:r w:rsidR="00F726FF">
              <w:rPr>
                <w:rFonts w:cstheme="minorHAnsi"/>
                <w:sz w:val="20"/>
                <w:szCs w:val="20"/>
              </w:rPr>
              <w:t xml:space="preserve"> results</w:t>
            </w:r>
          </w:p>
          <w:p w14:paraId="0B5A0DB1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8CBFB05" w14:textId="65CA5AEB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LOGODetect</w:t>
            </w:r>
            <w:r w:rsidR="00F726FF">
              <w:rPr>
                <w:rFonts w:cstheme="minorHAnsi"/>
                <w:sz w:val="20"/>
                <w:szCs w:val="20"/>
              </w:rPr>
              <w:t xml:space="preserve"> results</w:t>
            </w:r>
          </w:p>
          <w:p w14:paraId="6469BFBD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35064" w:rsidRPr="00187C8B" w14:paraId="6019948B" w14:textId="77777777" w:rsidTr="00031F9B">
        <w:trPr>
          <w:trHeight w:val="322"/>
        </w:trPr>
        <w:tc>
          <w:tcPr>
            <w:tcW w:w="0" w:type="auto"/>
          </w:tcPr>
          <w:p w14:paraId="00A3E7CC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001EC1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3EA89AF2" w14:textId="6422A5E5" w:rsidR="00035064" w:rsidRPr="00A17900" w:rsidRDefault="00F726FF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</w:tcPr>
          <w:p w14:paraId="654D0A2B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14:paraId="578C0A75" w14:textId="3062FC71" w:rsidR="00035064" w:rsidRPr="00A17900" w:rsidRDefault="00F726FF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</w:tcPr>
          <w:p w14:paraId="327A077E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14:paraId="0E7E3036" w14:textId="6956D84B" w:rsidR="00035064" w:rsidRPr="00A17900" w:rsidRDefault="00F726FF" w:rsidP="00237C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r</w:t>
            </w:r>
            <w:r w:rsidRPr="00F726FF">
              <w:rPr>
                <w:rFonts w:cstheme="minorHAnsi"/>
                <w:vertAlign w:val="subscript"/>
              </w:rPr>
              <w:t>g</w:t>
            </w:r>
          </w:p>
        </w:tc>
        <w:tc>
          <w:tcPr>
            <w:tcW w:w="0" w:type="auto"/>
            <w:tcBorders>
              <w:left w:val="nil"/>
            </w:tcBorders>
          </w:tcPr>
          <w:p w14:paraId="1A0C4D61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nil"/>
            </w:tcBorders>
          </w:tcPr>
          <w:p w14:paraId="650139D5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Q(R)</w:t>
            </w:r>
          </w:p>
        </w:tc>
        <w:tc>
          <w:tcPr>
            <w:tcW w:w="0" w:type="auto"/>
            <w:tcBorders>
              <w:left w:val="nil"/>
            </w:tcBorders>
          </w:tcPr>
          <w:p w14:paraId="7B149809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035064" w:rsidRPr="00187C8B" w14:paraId="0F4F9C83" w14:textId="77777777" w:rsidTr="00F726FF">
        <w:trPr>
          <w:trHeight w:val="340"/>
        </w:trPr>
        <w:tc>
          <w:tcPr>
            <w:tcW w:w="0" w:type="auto"/>
          </w:tcPr>
          <w:p w14:paraId="50647B53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+B</w:t>
            </w:r>
          </w:p>
        </w:tc>
        <w:tc>
          <w:tcPr>
            <w:tcW w:w="0" w:type="auto"/>
          </w:tcPr>
          <w:p w14:paraId="39DC0F65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0:15293155:C:T</w:t>
            </w:r>
          </w:p>
        </w:tc>
        <w:tc>
          <w:tcPr>
            <w:tcW w:w="0" w:type="auto"/>
            <w:tcBorders>
              <w:right w:val="nil"/>
            </w:tcBorders>
          </w:tcPr>
          <w:p w14:paraId="4A477347" w14:textId="77777777" w:rsidR="00035064" w:rsidRPr="00A17900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left w:val="nil"/>
            </w:tcBorders>
          </w:tcPr>
          <w:p w14:paraId="321E3F9D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6.76E-78</w:t>
            </w:r>
          </w:p>
        </w:tc>
        <w:tc>
          <w:tcPr>
            <w:tcW w:w="0" w:type="auto"/>
            <w:tcBorders>
              <w:right w:val="nil"/>
            </w:tcBorders>
          </w:tcPr>
          <w:p w14:paraId="4D7B3530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left w:val="nil"/>
            </w:tcBorders>
          </w:tcPr>
          <w:p w14:paraId="0AB45366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1.09E-14</w:t>
            </w:r>
          </w:p>
          <w:p w14:paraId="42F0252E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1CF273C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left w:val="nil"/>
            </w:tcBorders>
          </w:tcPr>
          <w:p w14:paraId="5320F440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  <w:p w14:paraId="324711B8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B7F8AD8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46.778</w:t>
            </w:r>
          </w:p>
          <w:p w14:paraId="16FE79DB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B9583ED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  <w:p w14:paraId="71F2EBDE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35064" w:rsidRPr="00187C8B" w14:paraId="2FE935BA" w14:textId="77777777" w:rsidTr="00F726FF">
        <w:trPr>
          <w:trHeight w:val="340"/>
        </w:trPr>
        <w:tc>
          <w:tcPr>
            <w:tcW w:w="0" w:type="auto"/>
          </w:tcPr>
          <w:p w14:paraId="7C34009D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+C</w:t>
            </w:r>
          </w:p>
        </w:tc>
        <w:tc>
          <w:tcPr>
            <w:tcW w:w="0" w:type="auto"/>
          </w:tcPr>
          <w:p w14:paraId="72087B9F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2:135069472:G:A</w:t>
            </w:r>
          </w:p>
        </w:tc>
        <w:tc>
          <w:tcPr>
            <w:tcW w:w="0" w:type="auto"/>
            <w:tcBorders>
              <w:right w:val="nil"/>
            </w:tcBorders>
          </w:tcPr>
          <w:p w14:paraId="4A7B74E1" w14:textId="77777777" w:rsidR="00035064" w:rsidRPr="00A17900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-0.983</w:t>
            </w:r>
          </w:p>
          <w:p w14:paraId="7D3FA7C9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E14D83D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1.29E-64</w:t>
            </w:r>
          </w:p>
          <w:p w14:paraId="50B84658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486F81EC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10</w:t>
            </w:r>
          </w:p>
          <w:p w14:paraId="78D82069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6048A5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.13E-48</w:t>
            </w:r>
          </w:p>
          <w:p w14:paraId="06CF9605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64BAFA82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08</w:t>
            </w:r>
          </w:p>
          <w:p w14:paraId="74292C02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A8A404F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  <w:p w14:paraId="54D21301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A2FF451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23.392</w:t>
            </w:r>
          </w:p>
          <w:p w14:paraId="3CBC90EE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910DB92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  <w:p w14:paraId="06C4331B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35064" w:rsidRPr="00187C8B" w14:paraId="4CA291D7" w14:textId="77777777" w:rsidTr="00F726FF">
        <w:trPr>
          <w:trHeight w:val="340"/>
        </w:trPr>
        <w:tc>
          <w:tcPr>
            <w:tcW w:w="0" w:type="auto"/>
          </w:tcPr>
          <w:p w14:paraId="20BEECC6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B+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8E375A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2:119845498:T: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5EE6638" w14:textId="77777777" w:rsidR="00035064" w:rsidRPr="00A17900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0.945</w:t>
            </w:r>
          </w:p>
          <w:p w14:paraId="25D422C0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5645E043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3.46E-19</w:t>
            </w:r>
          </w:p>
          <w:p w14:paraId="51B9533D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DBB3063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  <w:p w14:paraId="213C2F04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CE47942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3.50E-12</w:t>
            </w:r>
          </w:p>
          <w:p w14:paraId="040C936D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18063C8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  <w:p w14:paraId="6580EFC8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E7BBCE0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5.98E-04</w:t>
            </w:r>
          </w:p>
          <w:p w14:paraId="0C09A276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8AA4E79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5.617</w:t>
            </w:r>
          </w:p>
          <w:p w14:paraId="68916E57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E42FF82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  <w:p w14:paraId="5B50FA63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35064" w:rsidRPr="00187C8B" w14:paraId="2371D298" w14:textId="77777777" w:rsidTr="00F726FF">
        <w:trPr>
          <w:trHeight w:val="340"/>
        </w:trPr>
        <w:tc>
          <w:tcPr>
            <w:tcW w:w="0" w:type="auto"/>
            <w:tcBorders>
              <w:bottom w:val="nil"/>
            </w:tcBorders>
          </w:tcPr>
          <w:p w14:paraId="57D23C02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+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4F4D0" w14:textId="2C2A6367" w:rsidR="00035064" w:rsidRPr="00A17900" w:rsidRDefault="004E44FB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E44F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:76076390:G: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0B7671" w14:textId="25F34543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FEB25" w14:textId="5A1F22BC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5.50E-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80D0B" w14:textId="363AB965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6D978D" w14:textId="0E778CDD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5.81E-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6D97E" w14:textId="12C59BA3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A1393" w14:textId="433B4578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DB715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A581CF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35064" w:rsidRPr="00187C8B" w14:paraId="5877BD66" w14:textId="77777777" w:rsidTr="00F726FF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</w:tcPr>
          <w:p w14:paraId="60A8D660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A+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513D1" w14:textId="10392A7B" w:rsidR="00035064" w:rsidRPr="00A17900" w:rsidRDefault="004E44FB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E44F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:76076390:G: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3412EF" w14:textId="2E62D9A0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70D1A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1.25E-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A0215" w14:textId="3C3457B6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D6088" w14:textId="41334959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3.22E-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34B7F" w14:textId="598A458E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8A0FE" w14:textId="66D2FB48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D5C3F" w14:textId="3D1EA233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99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12FCC4" w14:textId="75101E02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E-04</w:t>
            </w:r>
          </w:p>
        </w:tc>
      </w:tr>
      <w:tr w:rsidR="00035064" w:rsidRPr="00187C8B" w14:paraId="2A9232FB" w14:textId="77777777" w:rsidTr="00F726FF">
        <w:trPr>
          <w:trHeight w:val="340"/>
        </w:trPr>
        <w:tc>
          <w:tcPr>
            <w:tcW w:w="0" w:type="auto"/>
            <w:tcBorders>
              <w:top w:val="nil"/>
            </w:tcBorders>
          </w:tcPr>
          <w:p w14:paraId="04A9D5DD" w14:textId="77777777" w:rsidR="00035064" w:rsidRPr="00A17900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A17900">
              <w:rPr>
                <w:rFonts w:cstheme="minorHAnsi"/>
                <w:sz w:val="20"/>
                <w:szCs w:val="20"/>
              </w:rPr>
              <w:t>B+C</w:t>
            </w:r>
          </w:p>
        </w:tc>
        <w:tc>
          <w:tcPr>
            <w:tcW w:w="0" w:type="auto"/>
            <w:tcBorders>
              <w:top w:val="nil"/>
            </w:tcBorders>
          </w:tcPr>
          <w:p w14:paraId="027E30AB" w14:textId="74E600AA" w:rsidR="00035064" w:rsidRPr="00A17900" w:rsidRDefault="004E44FB" w:rsidP="00237C52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</w:pPr>
            <w:r w:rsidRPr="004E44FB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GB"/>
              </w:rPr>
              <w:t>1:76076390:G:A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52DCA0C" w14:textId="6B285025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17900">
              <w:rPr>
                <w:rFonts w:cstheme="minorHAnsi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8ACE2BD" w14:textId="77777777" w:rsidR="00035064" w:rsidRPr="00035064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2.23E-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3043D296" w14:textId="43F94031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599FE0D6" w14:textId="1723C85A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9.28E-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2D59F800" w14:textId="158EBCEA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3122195" w14:textId="2781DE9C" w:rsidR="00035064" w:rsidRPr="00DE1EA6" w:rsidRDefault="00035064" w:rsidP="00237C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5064">
              <w:rPr>
                <w:rFonts w:cstheme="minorHAnsi"/>
                <w:color w:val="000000"/>
                <w:sz w:val="20"/>
                <w:szCs w:val="20"/>
              </w:rPr>
              <w:t>3.24E-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499F3FF3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D65198D" w14:textId="77777777" w:rsidR="00035064" w:rsidRPr="00035064" w:rsidRDefault="00035064" w:rsidP="00237C52">
            <w:pPr>
              <w:rPr>
                <w:rFonts w:cstheme="minorHAnsi"/>
                <w:sz w:val="20"/>
                <w:szCs w:val="20"/>
              </w:rPr>
            </w:pPr>
            <w:r w:rsidRPr="00035064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5A96D137" w14:textId="77777777" w:rsidR="00971F48" w:rsidRDefault="00971F48" w:rsidP="00035064"/>
    <w:p w14:paraId="207E9A5C" w14:textId="3CB93850" w:rsidR="00035064" w:rsidRPr="00F726FF" w:rsidRDefault="000949FA" w:rsidP="00035064">
      <w:pPr>
        <w:rPr>
          <w:rFonts w:cstheme="minorHAnsi"/>
          <w:sz w:val="20"/>
          <w:szCs w:val="20"/>
        </w:rPr>
      </w:pPr>
      <w:r>
        <w:rPr>
          <w:rFonts w:cstheme="minorHAnsi"/>
        </w:rPr>
        <w:t xml:space="preserve">Supplementary </w:t>
      </w:r>
      <w:r w:rsidR="00035064" w:rsidRPr="00187C8B">
        <w:rPr>
          <w:rFonts w:cstheme="minorHAnsi"/>
        </w:rPr>
        <w:t xml:space="preserve">Table </w:t>
      </w:r>
      <w:r w:rsidR="00310647">
        <w:rPr>
          <w:rFonts w:cstheme="minorHAnsi"/>
        </w:rPr>
        <w:t>S3</w:t>
      </w:r>
      <w:bookmarkStart w:id="0" w:name="_GoBack"/>
      <w:bookmarkEnd w:id="0"/>
      <w:r w:rsidR="00F672C8">
        <w:rPr>
          <w:rFonts w:cstheme="minorHAnsi"/>
        </w:rPr>
        <w:t>:</w:t>
      </w:r>
      <w:r w:rsidR="00035064" w:rsidRPr="00187C8B">
        <w:rPr>
          <w:rFonts w:cstheme="minorHAnsi"/>
        </w:rPr>
        <w:t xml:space="preserve"> Results of local correlation analysis </w:t>
      </w:r>
      <w:r w:rsidR="008C268E">
        <w:rPr>
          <w:rFonts w:cstheme="minorHAnsi"/>
        </w:rPr>
        <w:t xml:space="preserve">of the simulated traits </w:t>
      </w:r>
      <w:r w:rsidR="00A77B74">
        <w:rPr>
          <w:rFonts w:cstheme="minorHAnsi"/>
        </w:rPr>
        <w:t xml:space="preserve">in the regions </w:t>
      </w:r>
      <w:r w:rsidR="00035064" w:rsidRPr="00187C8B">
        <w:rPr>
          <w:rFonts w:cstheme="minorHAnsi"/>
        </w:rPr>
        <w:t xml:space="preserve">where each trait pair shares </w:t>
      </w:r>
      <w:r w:rsidR="00DE1EA6">
        <w:rPr>
          <w:rFonts w:cstheme="minorHAnsi"/>
        </w:rPr>
        <w:t>two</w:t>
      </w:r>
      <w:r w:rsidR="00035064" w:rsidRPr="00187C8B">
        <w:rPr>
          <w:rFonts w:cstheme="minorHAnsi"/>
        </w:rPr>
        <w:t xml:space="preserve"> identical causal SNP</w:t>
      </w:r>
      <w:r w:rsidR="004E44FB">
        <w:rPr>
          <w:rFonts w:cstheme="minorHAnsi"/>
        </w:rPr>
        <w:t>s</w:t>
      </w:r>
      <w:r w:rsidR="00564A6E">
        <w:rPr>
          <w:rFonts w:cstheme="minorHAnsi"/>
        </w:rPr>
        <w:t xml:space="preserve">. </w:t>
      </w:r>
      <w:r w:rsidR="00F726FF">
        <w:rPr>
          <w:rFonts w:cstheme="minorHAnsi"/>
        </w:rPr>
        <w:t>r</w:t>
      </w:r>
      <w:r w:rsidR="00F726FF" w:rsidRPr="00F726FF">
        <w:rPr>
          <w:rFonts w:cstheme="minorHAnsi"/>
          <w:vertAlign w:val="subscript"/>
        </w:rPr>
        <w:t>g</w:t>
      </w:r>
      <w:r w:rsidR="00F726FF">
        <w:rPr>
          <w:rFonts w:cstheme="minorHAnsi"/>
        </w:rPr>
        <w:t xml:space="preserve"> indicates the estimated local genetic correlation</w:t>
      </w:r>
      <w:r w:rsidR="00564A6E">
        <w:rPr>
          <w:rFonts w:cstheme="minorHAnsi"/>
        </w:rPr>
        <w:t>.</w:t>
      </w:r>
    </w:p>
    <w:p w14:paraId="568CC49C" w14:textId="77777777" w:rsidR="00035064" w:rsidRDefault="00035064" w:rsidP="00E24F1D"/>
    <w:p w14:paraId="715F7E18" w14:textId="77777777" w:rsidR="00E24F1D" w:rsidRDefault="00E24F1D"/>
    <w:p w14:paraId="77754E5C" w14:textId="77777777" w:rsidR="00074DFD" w:rsidRDefault="00074DFD"/>
    <w:p w14:paraId="6A4C1223" w14:textId="77777777" w:rsidR="00074DFD" w:rsidRDefault="00074DFD"/>
    <w:p w14:paraId="0360A628" w14:textId="77777777" w:rsidR="00074DFD" w:rsidRDefault="00074DFD"/>
    <w:p w14:paraId="2DD2ED0D" w14:textId="77777777" w:rsidR="00074DFD" w:rsidRDefault="00074DFD"/>
    <w:p w14:paraId="0FDCDF1F" w14:textId="77777777" w:rsidR="00074DFD" w:rsidRDefault="00074DFD"/>
    <w:p w14:paraId="2768621C" w14:textId="77777777" w:rsidR="00074DFD" w:rsidRDefault="00074DFD"/>
    <w:p w14:paraId="6A888856" w14:textId="77777777" w:rsidR="00074DFD" w:rsidRDefault="00074DFD"/>
    <w:sectPr w:rsidR="00074DFD" w:rsidSect="00CD7FD8">
      <w:pgSz w:w="16838" w:h="11906" w:orient="landscape"/>
      <w:pgMar w:top="720" w:right="720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F1D"/>
    <w:rsid w:val="00031F9B"/>
    <w:rsid w:val="00035064"/>
    <w:rsid w:val="00074DFD"/>
    <w:rsid w:val="000949FA"/>
    <w:rsid w:val="00122C77"/>
    <w:rsid w:val="00170CA5"/>
    <w:rsid w:val="00237C52"/>
    <w:rsid w:val="00310647"/>
    <w:rsid w:val="003B1238"/>
    <w:rsid w:val="004E44FB"/>
    <w:rsid w:val="004E6DB6"/>
    <w:rsid w:val="00564A6E"/>
    <w:rsid w:val="005A1407"/>
    <w:rsid w:val="005A7042"/>
    <w:rsid w:val="005D6547"/>
    <w:rsid w:val="005E7AA6"/>
    <w:rsid w:val="0068522E"/>
    <w:rsid w:val="00693B0D"/>
    <w:rsid w:val="008C268E"/>
    <w:rsid w:val="008E4EC1"/>
    <w:rsid w:val="00971F48"/>
    <w:rsid w:val="009C01E9"/>
    <w:rsid w:val="00A77B74"/>
    <w:rsid w:val="00A87835"/>
    <w:rsid w:val="00B10157"/>
    <w:rsid w:val="00BF2E77"/>
    <w:rsid w:val="00C0308B"/>
    <w:rsid w:val="00C078F2"/>
    <w:rsid w:val="00C725AA"/>
    <w:rsid w:val="00C84ADE"/>
    <w:rsid w:val="00CA2EB0"/>
    <w:rsid w:val="00CD1116"/>
    <w:rsid w:val="00CD7FD8"/>
    <w:rsid w:val="00DB5113"/>
    <w:rsid w:val="00DC328F"/>
    <w:rsid w:val="00DE1EA6"/>
    <w:rsid w:val="00E24F1D"/>
    <w:rsid w:val="00EB7975"/>
    <w:rsid w:val="00F672C8"/>
    <w:rsid w:val="00F726FF"/>
    <w:rsid w:val="00FF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4F87"/>
  <w15:chartTrackingRefBased/>
  <w15:docId w15:val="{91095BA3-57B0-4F6C-8D7C-1DF72563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1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C01E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4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4</cp:revision>
  <dcterms:created xsi:type="dcterms:W3CDTF">2024-09-18T11:43:00Z</dcterms:created>
  <dcterms:modified xsi:type="dcterms:W3CDTF">2025-03-28T16:05:00Z</dcterms:modified>
</cp:coreProperties>
</file>